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766A9" w14:textId="22F091E9" w:rsidR="007B2887" w:rsidRDefault="007B2887" w:rsidP="007B2887">
      <w:pPr>
        <w:pStyle w:val="SupplementaryMaterial"/>
      </w:pPr>
      <w:r w:rsidRPr="001549D3">
        <w:t>Supplementary Material</w:t>
      </w:r>
    </w:p>
    <w:p w14:paraId="021A6726" w14:textId="78FB2F2F" w:rsidR="007B2887" w:rsidRPr="007B2887" w:rsidRDefault="007B2887" w:rsidP="007B2887">
      <w:pPr>
        <w:pStyle w:val="Ttulo"/>
      </w:pPr>
      <w:r w:rsidRPr="007B2887">
        <w:t>Coinfection of SARS-CoV-2 with other respiratory pathogens in outpatients from Ecuador</w:t>
      </w:r>
    </w:p>
    <w:p w14:paraId="28D449A7" w14:textId="3773629F" w:rsidR="008D35D7" w:rsidRPr="008D35D7" w:rsidRDefault="008D35D7" w:rsidP="007B2887">
      <w:pPr>
        <w:pStyle w:val="AuthorList"/>
        <w:rPr>
          <w:lang w:val="es-EC"/>
        </w:rPr>
      </w:pPr>
      <w:r w:rsidRPr="008D35D7">
        <w:rPr>
          <w:lang w:val="es-EC"/>
        </w:rPr>
        <w:t>Diana Morales-</w:t>
      </w:r>
      <w:proofErr w:type="spellStart"/>
      <w:r w:rsidRPr="008D35D7">
        <w:rPr>
          <w:lang w:val="es-EC"/>
        </w:rPr>
        <w:t>Jadan</w:t>
      </w:r>
      <w:proofErr w:type="spellEnd"/>
      <w:r w:rsidRPr="008D35D7">
        <w:rPr>
          <w:lang w:val="es-EC"/>
        </w:rPr>
        <w:t xml:space="preserve">, Claire </w:t>
      </w:r>
      <w:proofErr w:type="spellStart"/>
      <w:r w:rsidRPr="008D35D7">
        <w:rPr>
          <w:lang w:val="es-EC"/>
        </w:rPr>
        <w:t>Muslin</w:t>
      </w:r>
      <w:proofErr w:type="spellEnd"/>
      <w:r w:rsidRPr="008D35D7">
        <w:rPr>
          <w:lang w:val="es-EC"/>
        </w:rPr>
        <w:t>, Carolina Viteri-</w:t>
      </w:r>
      <w:proofErr w:type="spellStart"/>
      <w:r w:rsidRPr="008D35D7">
        <w:rPr>
          <w:lang w:val="es-EC"/>
        </w:rPr>
        <w:t>Davila</w:t>
      </w:r>
      <w:proofErr w:type="spellEnd"/>
      <w:r w:rsidRPr="008D35D7">
        <w:rPr>
          <w:lang w:val="es-EC"/>
        </w:rPr>
        <w:t xml:space="preserve">, Barbara </w:t>
      </w:r>
      <w:proofErr w:type="gramStart"/>
      <w:r w:rsidRPr="008D35D7">
        <w:rPr>
          <w:lang w:val="es-EC"/>
        </w:rPr>
        <w:t>Coronel</w:t>
      </w:r>
      <w:proofErr w:type="gramEnd"/>
      <w:r w:rsidRPr="008D35D7">
        <w:rPr>
          <w:lang w:val="es-EC"/>
        </w:rPr>
        <w:t>, Bernardo Castro, Alexander Paolo Vallejo-</w:t>
      </w:r>
      <w:proofErr w:type="spellStart"/>
      <w:r w:rsidRPr="008D35D7">
        <w:rPr>
          <w:lang w:val="es-EC"/>
        </w:rPr>
        <w:t>Janeta</w:t>
      </w:r>
      <w:proofErr w:type="spellEnd"/>
      <w:r w:rsidRPr="008D35D7">
        <w:rPr>
          <w:lang w:val="es-EC"/>
        </w:rPr>
        <w:t xml:space="preserve">, Aquiles Rodrigo Henríquez-Trujillo, Miguel </w:t>
      </w:r>
      <w:proofErr w:type="spellStart"/>
      <w:r w:rsidRPr="008D35D7">
        <w:rPr>
          <w:lang w:val="es-EC"/>
        </w:rPr>
        <w:t>Angel</w:t>
      </w:r>
      <w:proofErr w:type="spellEnd"/>
      <w:r w:rsidRPr="008D35D7">
        <w:rPr>
          <w:lang w:val="es-EC"/>
        </w:rPr>
        <w:t xml:space="preserve"> </w:t>
      </w:r>
      <w:proofErr w:type="spellStart"/>
      <w:r w:rsidRPr="008D35D7">
        <w:rPr>
          <w:lang w:val="es-EC"/>
        </w:rPr>
        <w:t>Garcia</w:t>
      </w:r>
      <w:proofErr w:type="spellEnd"/>
      <w:r w:rsidR="00813ED1" w:rsidRPr="00E86423">
        <w:rPr>
          <w:lang w:val="es-419"/>
        </w:rPr>
        <w:t>-</w:t>
      </w:r>
      <w:proofErr w:type="spellStart"/>
      <w:r w:rsidRPr="008D35D7">
        <w:rPr>
          <w:lang w:val="es-EC"/>
        </w:rPr>
        <w:t>Bereguiain</w:t>
      </w:r>
      <w:proofErr w:type="spellEnd"/>
      <w:r w:rsidRPr="008D35D7">
        <w:rPr>
          <w:lang w:val="es-EC"/>
        </w:rPr>
        <w:t xml:space="preserve"> and Ismar Alejandra Rivera-Olivero*</w:t>
      </w:r>
    </w:p>
    <w:p w14:paraId="0F6AC034" w14:textId="27024AAD" w:rsidR="008D35D7" w:rsidRPr="008D35D7" w:rsidRDefault="007B2887" w:rsidP="007B2887">
      <w:pPr>
        <w:spacing w:before="240" w:after="0"/>
        <w:rPr>
          <w:rFonts w:cs="Times New Roman"/>
          <w:b/>
          <w:lang w:val="es-EC"/>
        </w:rPr>
      </w:pPr>
      <w:r w:rsidRPr="008D35D7">
        <w:rPr>
          <w:rFonts w:cs="Times New Roman"/>
          <w:b/>
          <w:lang w:val="es-EC"/>
        </w:rPr>
        <w:t xml:space="preserve">* </w:t>
      </w:r>
      <w:proofErr w:type="spellStart"/>
      <w:r w:rsidRPr="008D35D7">
        <w:rPr>
          <w:rFonts w:cs="Times New Roman"/>
          <w:b/>
          <w:lang w:val="es-EC"/>
        </w:rPr>
        <w:t>Correspondence</w:t>
      </w:r>
      <w:proofErr w:type="spellEnd"/>
      <w:r w:rsidRPr="008D35D7">
        <w:rPr>
          <w:rFonts w:cs="Times New Roman"/>
          <w:b/>
          <w:lang w:val="es-EC"/>
        </w:rPr>
        <w:t xml:space="preserve">: </w:t>
      </w:r>
      <w:r w:rsidR="008D35D7" w:rsidRPr="008D35D7">
        <w:rPr>
          <w:lang w:val="es-EC"/>
        </w:rPr>
        <w:t>Rivera-Olivero Ismar Alejandra</w:t>
      </w:r>
      <w:r w:rsidR="008D35D7">
        <w:rPr>
          <w:lang w:val="es-EC"/>
        </w:rPr>
        <w:t>:</w:t>
      </w:r>
      <w:r w:rsidR="008D35D7" w:rsidRPr="008D35D7">
        <w:rPr>
          <w:lang w:val="es-EC"/>
        </w:rPr>
        <w:t xml:space="preserve"> iarivera.olivero@gmail.com</w:t>
      </w:r>
    </w:p>
    <w:p w14:paraId="16AC33FB" w14:textId="093DFBFC" w:rsidR="00C7122A" w:rsidRPr="00D90895" w:rsidRDefault="00C7122A" w:rsidP="007B2887">
      <w:pPr>
        <w:spacing w:line="276" w:lineRule="auto"/>
        <w:jc w:val="both"/>
        <w:rPr>
          <w:lang w:val="es-EC"/>
        </w:rPr>
      </w:pPr>
    </w:p>
    <w:p w14:paraId="53D9552D" w14:textId="77777777" w:rsidR="008D35D7" w:rsidRPr="00D90895" w:rsidRDefault="008D35D7" w:rsidP="008D35D7">
      <w:pPr>
        <w:rPr>
          <w:b/>
          <w:bCs/>
          <w:lang w:val="es-EC"/>
        </w:rPr>
      </w:pPr>
    </w:p>
    <w:p w14:paraId="0D9CFE52" w14:textId="77777777" w:rsidR="008D35D7" w:rsidRPr="00D90895" w:rsidRDefault="008D35D7" w:rsidP="008D35D7">
      <w:pPr>
        <w:rPr>
          <w:b/>
          <w:bCs/>
          <w:lang w:val="es-EC"/>
        </w:rPr>
      </w:pPr>
    </w:p>
    <w:p w14:paraId="43570FCE" w14:textId="77777777" w:rsidR="008D35D7" w:rsidRPr="00D90895" w:rsidRDefault="008D35D7" w:rsidP="008D35D7">
      <w:pPr>
        <w:rPr>
          <w:b/>
          <w:bCs/>
          <w:lang w:val="es-EC"/>
        </w:rPr>
      </w:pPr>
    </w:p>
    <w:p w14:paraId="4DFFDAEF" w14:textId="77777777" w:rsidR="008D35D7" w:rsidRPr="00D90895" w:rsidRDefault="008D35D7" w:rsidP="008D35D7">
      <w:pPr>
        <w:rPr>
          <w:b/>
          <w:bCs/>
          <w:lang w:val="es-EC"/>
        </w:rPr>
      </w:pPr>
    </w:p>
    <w:p w14:paraId="7BFE41C6" w14:textId="77777777" w:rsidR="008D35D7" w:rsidRPr="00D90895" w:rsidRDefault="008D35D7" w:rsidP="008D35D7">
      <w:pPr>
        <w:rPr>
          <w:b/>
          <w:bCs/>
          <w:lang w:val="es-EC"/>
        </w:rPr>
      </w:pPr>
    </w:p>
    <w:p w14:paraId="5C570A84" w14:textId="77777777" w:rsidR="008D35D7" w:rsidRPr="00D90895" w:rsidRDefault="008D35D7" w:rsidP="008D35D7">
      <w:pPr>
        <w:rPr>
          <w:b/>
          <w:bCs/>
          <w:lang w:val="es-EC"/>
        </w:rPr>
      </w:pPr>
    </w:p>
    <w:p w14:paraId="0651382C" w14:textId="77777777" w:rsidR="008D35D7" w:rsidRPr="00D90895" w:rsidRDefault="008D35D7" w:rsidP="008D35D7">
      <w:pPr>
        <w:rPr>
          <w:b/>
          <w:bCs/>
          <w:lang w:val="es-EC"/>
        </w:rPr>
      </w:pPr>
    </w:p>
    <w:p w14:paraId="02F810B0" w14:textId="77777777" w:rsidR="008D35D7" w:rsidRPr="00D90895" w:rsidRDefault="008D35D7" w:rsidP="008D35D7">
      <w:pPr>
        <w:rPr>
          <w:b/>
          <w:bCs/>
          <w:lang w:val="es-EC"/>
        </w:rPr>
      </w:pPr>
    </w:p>
    <w:p w14:paraId="2F6A1787" w14:textId="77777777" w:rsidR="008D35D7" w:rsidRPr="00D90895" w:rsidRDefault="008D35D7" w:rsidP="008D35D7">
      <w:pPr>
        <w:rPr>
          <w:b/>
          <w:bCs/>
          <w:lang w:val="es-EC"/>
        </w:rPr>
      </w:pPr>
    </w:p>
    <w:p w14:paraId="11305A49" w14:textId="77777777" w:rsidR="008D35D7" w:rsidRPr="00D90895" w:rsidRDefault="008D35D7" w:rsidP="008D35D7">
      <w:pPr>
        <w:rPr>
          <w:b/>
          <w:bCs/>
          <w:lang w:val="es-EC"/>
        </w:rPr>
      </w:pPr>
    </w:p>
    <w:p w14:paraId="4B31C715" w14:textId="77777777" w:rsidR="008D35D7" w:rsidRPr="00D90895" w:rsidRDefault="008D35D7" w:rsidP="008D35D7">
      <w:pPr>
        <w:rPr>
          <w:b/>
          <w:bCs/>
          <w:lang w:val="es-EC"/>
        </w:rPr>
      </w:pPr>
    </w:p>
    <w:p w14:paraId="007B5B58" w14:textId="07044E05" w:rsidR="008D35D7" w:rsidRDefault="008D35D7" w:rsidP="00C87D30">
      <w:pPr>
        <w:jc w:val="center"/>
      </w:pPr>
      <w:r w:rsidRPr="37960E79">
        <w:rPr>
          <w:b/>
          <w:bCs/>
        </w:rPr>
        <w:lastRenderedPageBreak/>
        <w:t>Supplementary table</w:t>
      </w:r>
      <w:r w:rsidRPr="37960E79">
        <w:t>. Custom primers and probes used for the detection of respiratory viruse</w:t>
      </w:r>
      <w:r>
        <w:t>s</w:t>
      </w:r>
    </w:p>
    <w:tbl>
      <w:tblPr>
        <w:tblW w:w="131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1"/>
        <w:gridCol w:w="1944"/>
        <w:gridCol w:w="3740"/>
        <w:gridCol w:w="3343"/>
        <w:gridCol w:w="1276"/>
        <w:gridCol w:w="914"/>
        <w:gridCol w:w="1045"/>
      </w:tblGrid>
      <w:tr w:rsidR="00D90895" w:rsidRPr="00D90895" w14:paraId="0A957D03" w14:textId="77777777" w:rsidTr="00D90895">
        <w:trPr>
          <w:trHeight w:val="253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5A9F5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bookmarkStart w:id="0" w:name="_Hlk146705363"/>
            <w:proofErr w:type="spellStart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Triplex</w:t>
            </w:r>
            <w:proofErr w:type="spellEnd"/>
          </w:p>
        </w:tc>
        <w:tc>
          <w:tcPr>
            <w:tcW w:w="19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EF59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Pathogen</w:t>
            </w:r>
            <w:proofErr w:type="spellEnd"/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1664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Primer </w:t>
            </w:r>
            <w:proofErr w:type="spellStart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sequences</w:t>
            </w:r>
            <w:proofErr w:type="spellEnd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(</w:t>
            </w:r>
            <w:proofErr w:type="spellStart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concentration</w:t>
            </w:r>
            <w:proofErr w:type="spellEnd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500nM)</w:t>
            </w:r>
          </w:p>
        </w:tc>
        <w:tc>
          <w:tcPr>
            <w:tcW w:w="33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E386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Probe </w:t>
            </w:r>
            <w:proofErr w:type="spellStart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sequences</w:t>
            </w:r>
            <w:proofErr w:type="spellEnd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(</w:t>
            </w:r>
            <w:proofErr w:type="spellStart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concentration</w:t>
            </w:r>
            <w:proofErr w:type="spellEnd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300 </w:t>
            </w:r>
            <w:proofErr w:type="spellStart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nM</w:t>
            </w:r>
            <w:proofErr w:type="spellEnd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72D4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Target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1A0E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Amplicon</w:t>
            </w:r>
            <w:proofErr w:type="spellEnd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size</w:t>
            </w:r>
            <w:proofErr w:type="spellEnd"/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7F95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Reference</w:t>
            </w:r>
          </w:p>
        </w:tc>
      </w:tr>
      <w:tr w:rsidR="00D90895" w:rsidRPr="00D90895" w14:paraId="73DC7563" w14:textId="77777777" w:rsidTr="00D90895">
        <w:trPr>
          <w:trHeight w:val="199"/>
        </w:trPr>
        <w:tc>
          <w:tcPr>
            <w:tcW w:w="89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99FF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AB030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Influenza A 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Fwd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9FE8C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CATGGARTGGCTAAAGACAAGACC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B1EDD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6FAM]TGCAGTCCTCGCTCACTGGGCACG[BHQ1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E18E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Matrix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protein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M1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D96E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126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cs="Times New Roman"/>
                <w:color w:val="000000"/>
                <w:sz w:val="16"/>
                <w:szCs w:val="16"/>
              </w:rPr>
              <w:tag w:val="MENDELEY_CITATION_v3_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"/>
              <w:id w:val="-1206024154"/>
              <w:placeholder>
                <w:docPart w:val="C5187FD874024CB797FA21F365515345"/>
              </w:placeholder>
            </w:sdtPr>
            <w:sdtContent>
              <w:p w14:paraId="5F62FEF9" w14:textId="77777777" w:rsidR="00D90895" w:rsidRPr="00D90895" w:rsidRDefault="00D90895" w:rsidP="00D90895">
                <w:pPr>
                  <w:spacing w:after="0"/>
                  <w:jc w:val="center"/>
                  <w:rPr>
                    <w:rFonts w:eastAsia="Times New Roman" w:cs="Times New Roman"/>
                    <w:color w:val="000000"/>
                    <w:sz w:val="16"/>
                    <w:szCs w:val="16"/>
                    <w:lang w:val="es-EC" w:eastAsia="es-EC"/>
                  </w:rPr>
                </w:pPr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1]</w:t>
                </w:r>
              </w:p>
            </w:sdtContent>
          </w:sdt>
        </w:tc>
      </w:tr>
      <w:tr w:rsidR="00D90895" w:rsidRPr="00D90895" w14:paraId="401651B0" w14:textId="77777777" w:rsidTr="00D90895">
        <w:trPr>
          <w:trHeight w:val="117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05C7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8F54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Influenza A 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ev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25DAB0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AGGGCATTTTGGACAAAKCGTCTA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3797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988B4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24C91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44239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6DC3811D" w14:textId="77777777" w:rsidTr="00D90895">
        <w:trPr>
          <w:trHeight w:val="192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8B41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329AF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Influenza B 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Fwd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F0AA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TCCTCAACTCACTCTTCGAGCG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8B995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HEX]CCAATTCGAGCAGCTGAAACTGCGGTG[BHQ1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447D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Nonstructural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protein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1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5049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103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cs="Times New Roman"/>
                <w:color w:val="000000"/>
                <w:sz w:val="16"/>
                <w:szCs w:val="16"/>
              </w:rPr>
              <w:tag w:val="MENDELEY_CITATION_v3_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"/>
              <w:id w:val="-29338452"/>
              <w:placeholder>
                <w:docPart w:val="C5187FD874024CB797FA21F365515345"/>
              </w:placeholder>
            </w:sdtPr>
            <w:sdtContent>
              <w:p w14:paraId="033D9D2D" w14:textId="77777777" w:rsidR="00D90895" w:rsidRPr="00D90895" w:rsidRDefault="00D90895" w:rsidP="00D90895">
                <w:pPr>
                  <w:spacing w:after="0"/>
                  <w:jc w:val="center"/>
                  <w:rPr>
                    <w:rFonts w:eastAsia="Times New Roman" w:cs="Times New Roman"/>
                    <w:color w:val="000000"/>
                    <w:sz w:val="16"/>
                    <w:szCs w:val="16"/>
                    <w:lang w:val="es-EC" w:eastAsia="es-EC"/>
                  </w:rPr>
                </w:pPr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1]</w:t>
                </w:r>
              </w:p>
            </w:sdtContent>
          </w:sdt>
        </w:tc>
      </w:tr>
      <w:tr w:rsidR="00D90895" w:rsidRPr="00D90895" w14:paraId="355878C4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3D377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85996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Influenza B 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ev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5C22E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CGGTGCTCTTGACCAAATTGG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499A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77F82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8EC5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102B4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229225D4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1DBF5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30330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hinovirus</w:t>
            </w:r>
            <w:proofErr w:type="spellEnd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Fwd</w:t>
            </w:r>
            <w:proofErr w:type="spellEnd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 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E2F51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YAGCCTGCGTGGCKGCC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9F90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TexasRed</w:t>
            </w:r>
            <w:proofErr w:type="spellEnd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]TCCTCCGGCCCCTGAATGYGGCTAA[BHQ2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3BA7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5¨UTR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54C2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201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78E1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Modified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from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s-EC" w:eastAsia="es-EC"/>
                </w:rPr>
                <w:tag w:val="MENDELEY_CITATION_v3_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"/>
                <w:id w:val="-483309936"/>
                <w:placeholder>
                  <w:docPart w:val="C5187FD874024CB797FA21F365515345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2]</w:t>
                </w:r>
              </w:sdtContent>
            </w:sdt>
          </w:p>
        </w:tc>
      </w:tr>
      <w:tr w:rsidR="00D90895" w:rsidRPr="00D90895" w14:paraId="0C5E8622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1EEF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F92F01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hinovirus</w:t>
            </w:r>
            <w:proofErr w:type="spellEnd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Fwd</w:t>
            </w:r>
            <w:proofErr w:type="spellEnd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 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D18D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CAGGCTGCGTTGGCGGC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E19D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330A81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26BAD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DA00D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2E07E7DF" w14:textId="77777777" w:rsidTr="00D90895">
        <w:trPr>
          <w:trHeight w:val="192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4C73F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0A55C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hinovirus</w:t>
            </w:r>
            <w:proofErr w:type="spellEnd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ev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8974D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GGACACCCAAAGTAGTCGGTRC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54CCE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671F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900B91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18A1E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4738840D" w14:textId="77777777" w:rsidTr="00D90895">
        <w:trPr>
          <w:trHeight w:val="317"/>
        </w:trPr>
        <w:tc>
          <w:tcPr>
            <w:tcW w:w="89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71E6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35CE00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Adenovirus 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Fwd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2CB085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CAGTGGTCTTACATGCACATC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C8A01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6FAM]CGAACTGCACCAGMCCSG[BHQ1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6F7D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Hexon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protein</w:t>
            </w:r>
            <w:proofErr w:type="spellEnd"/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FDFA1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132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3177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Modified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from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s-EC" w:eastAsia="es-EC"/>
                </w:rPr>
                <w:tag w:val="MENDELEY_CITATION_v3_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"/>
                <w:id w:val="490301460"/>
                <w:placeholder>
                  <w:docPart w:val="C5187FD874024CB797FA21F365515345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2]</w:t>
                </w:r>
              </w:sdtContent>
            </w:sdt>
          </w:p>
        </w:tc>
      </w:tr>
      <w:tr w:rsidR="00D90895" w:rsidRPr="00D90895" w14:paraId="7A5C7C8A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2ED3A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7B250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 xml:space="preserve">Adenovirus 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ev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47880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ACSGTGGGGTTTCTAAACTT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B621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2FFB5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CA9F9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59FD70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407D6512" w14:textId="77777777" w:rsidTr="00D90895">
        <w:trPr>
          <w:trHeight w:val="217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22A59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370AE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SV-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Fwd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9846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GGAAACATACGTGAACAARCTTCA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4A1AE5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HEX]CWGCTGTGTATGTGGAGCCTTCG[BHQ1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6A01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Nucleoprotein</w:t>
            </w:r>
            <w:proofErr w:type="spellEnd"/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8E84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89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3B5A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Modified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from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s-EC" w:eastAsia="es-EC"/>
                </w:rPr>
                <w:tag w:val="MENDELEY_CITATION_v3_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"/>
                <w:id w:val="-412854916"/>
                <w:placeholder>
                  <w:docPart w:val="C5187FD874024CB797FA21F365515345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3]</w:t>
                </w:r>
              </w:sdtContent>
            </w:sdt>
          </w:p>
        </w:tc>
      </w:tr>
      <w:tr w:rsidR="00D90895" w:rsidRPr="00D90895" w14:paraId="6C02FA84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9B385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DEC9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SVA-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ev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9A45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CATCGTCTTTTTCTARGACATTGTATTGA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2338E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4B142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51811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D18C5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5A509703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518A45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325DB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SVB-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ev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414D55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TCATCATCTTTTTCTAGAACATTGTACTGA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407D4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13375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3E7B3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0AB86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444E6727" w14:textId="77777777" w:rsidTr="00D90895">
        <w:trPr>
          <w:trHeight w:val="312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BE416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FFB2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PIV1-Fwd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B33F9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GTTGTCAATGTCTTAATTCGTATCAATAATT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9A784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TexaRed</w:t>
            </w:r>
            <w:proofErr w:type="spellEnd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]TAGGCCAAAGATTGTTGTCGAGACTATTCCAA[BHQ2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49355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L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polymerase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protein</w:t>
            </w:r>
            <w:proofErr w:type="spellEnd"/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4FA6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84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cs="Times New Roman"/>
                <w:color w:val="000000"/>
                <w:sz w:val="16"/>
                <w:szCs w:val="16"/>
              </w:rPr>
              <w:tag w:val="MENDELEY_CITATION_v3_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"/>
              <w:id w:val="-1268926870"/>
              <w:placeholder>
                <w:docPart w:val="C5187FD874024CB797FA21F365515345"/>
              </w:placeholder>
            </w:sdtPr>
            <w:sdtContent>
              <w:p w14:paraId="0057D336" w14:textId="77777777" w:rsidR="00D90895" w:rsidRPr="00D90895" w:rsidRDefault="00D90895" w:rsidP="00D90895">
                <w:pPr>
                  <w:spacing w:after="0"/>
                  <w:jc w:val="center"/>
                  <w:rPr>
                    <w:rFonts w:eastAsia="Times New Roman" w:cs="Times New Roman"/>
                    <w:color w:val="000000"/>
                    <w:sz w:val="16"/>
                    <w:szCs w:val="16"/>
                    <w:lang w:val="es-EC" w:eastAsia="es-EC"/>
                  </w:rPr>
                </w:pPr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4]</w:t>
                </w:r>
              </w:p>
            </w:sdtContent>
          </w:sdt>
        </w:tc>
      </w:tr>
      <w:tr w:rsidR="00D90895" w:rsidRPr="00D90895" w14:paraId="1091D4B2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D8274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67841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PIV1-Rev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25FA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GTAGCCTMCCTTCGGCACCTAA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5BB36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FF33D1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739CE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5680A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11962370" w14:textId="77777777" w:rsidTr="00D90895">
        <w:trPr>
          <w:trHeight w:val="320"/>
        </w:trPr>
        <w:tc>
          <w:tcPr>
            <w:tcW w:w="89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95E3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074F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HMPV-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Fwd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413C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CATAYAARCATGCTATATTAAAAGAGTCTC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87904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6FAM]CAACHGCAGTRACACCYTCATCATTRCA[BHQ1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715F1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Nucleoprotein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N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174B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165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7C38F" w14:textId="48589D9E" w:rsidR="00D90895" w:rsidRPr="00D90895" w:rsidRDefault="00000000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sdt>
              <w:sdtPr>
                <w:rPr>
                  <w:rFonts w:cs="Times New Roman"/>
                  <w:color w:val="000000"/>
                  <w:sz w:val="16"/>
                  <w:szCs w:val="16"/>
                </w:rPr>
                <w:tag w:val="MENDELEY_CITATION_v3_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"/>
                <w:id w:val="2053416099"/>
                <w:placeholder>
                  <w:docPart w:val="C5187FD874024CB797FA21F365515345"/>
                </w:placeholder>
              </w:sdtPr>
              <w:sdtContent>
                <w:r w:rsidR="00D90895"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5]</w:t>
                </w:r>
              </w:sdtContent>
            </w:sdt>
          </w:p>
        </w:tc>
      </w:tr>
      <w:tr w:rsidR="00D90895" w:rsidRPr="00D90895" w14:paraId="382838EE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DA350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180B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HMPV-</w:t>
            </w:r>
            <w:proofErr w:type="spellStart"/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Rev</w:t>
            </w:r>
            <w:proofErr w:type="spellEnd"/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23121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CCTATYTCWGCAGCATATTTGTAATCAG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AE07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03023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78B38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8CEB3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4D697C78" w14:textId="77777777" w:rsidTr="00D90895">
        <w:trPr>
          <w:trHeight w:val="329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1CD2C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CF381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PIV2-Fwd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A6D64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CCATTTACCTAAGTGATGGAA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77C73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AATCGSAAAAGCTGTTCAGTCAC[BHQ1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22B69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hemaglutinin-neuraminidase</w:t>
            </w:r>
            <w:proofErr w:type="spellEnd"/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3935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116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cs="Times New Roman"/>
                <w:color w:val="000000"/>
                <w:sz w:val="16"/>
                <w:szCs w:val="16"/>
              </w:rPr>
              <w:tag w:val="MENDELEY_CITATION_v3_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"/>
              <w:id w:val="-498888170"/>
              <w:placeholder>
                <w:docPart w:val="C5187FD874024CB797FA21F365515345"/>
              </w:placeholder>
            </w:sdtPr>
            <w:sdtContent>
              <w:p w14:paraId="52F99F84" w14:textId="77777777" w:rsidR="00D90895" w:rsidRPr="00D90895" w:rsidRDefault="00D90895" w:rsidP="00D90895">
                <w:pPr>
                  <w:spacing w:after="0"/>
                  <w:jc w:val="center"/>
                  <w:rPr>
                    <w:rFonts w:eastAsia="Times New Roman" w:cs="Times New Roman"/>
                    <w:color w:val="000000"/>
                    <w:sz w:val="16"/>
                    <w:szCs w:val="16"/>
                    <w:lang w:val="es-EC" w:eastAsia="es-EC"/>
                  </w:rPr>
                </w:pPr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1]</w:t>
                </w:r>
              </w:p>
            </w:sdtContent>
          </w:sdt>
        </w:tc>
      </w:tr>
      <w:tr w:rsidR="00D90895" w:rsidRPr="00D90895" w14:paraId="1929EC24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D8E88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5E44B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PIV2-Rev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ECBA3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CGTGGCATAATCTTCTTTTT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571E0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27EF5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17010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8F4A80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317B5B32" w14:textId="77777777" w:rsidTr="00D90895">
        <w:trPr>
          <w:trHeight w:val="337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54DA2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2B38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PIV3-Fwd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F4C3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TTACARATAGGGATAATAACTGT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4CB17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AAACTCAGACTTGGTACCTGACTTAAAT[BHQ2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407B3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hemaglutinin-neuraminidase</w:t>
            </w:r>
            <w:proofErr w:type="spellEnd"/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2EEA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115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cs="Times New Roman"/>
                <w:color w:val="000000"/>
                <w:sz w:val="16"/>
                <w:szCs w:val="16"/>
              </w:rPr>
              <w:tag w:val="MENDELEY_CITATION_v3_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"/>
              <w:id w:val="247626757"/>
              <w:placeholder>
                <w:docPart w:val="C5187FD874024CB797FA21F365515345"/>
              </w:placeholder>
            </w:sdtPr>
            <w:sdtContent>
              <w:p w14:paraId="044A4D12" w14:textId="77777777" w:rsidR="00D90895" w:rsidRPr="00D90895" w:rsidRDefault="00D90895" w:rsidP="00D90895">
                <w:pPr>
                  <w:spacing w:after="0"/>
                  <w:jc w:val="center"/>
                  <w:rPr>
                    <w:rFonts w:eastAsia="Times New Roman" w:cs="Times New Roman"/>
                    <w:color w:val="000000"/>
                    <w:sz w:val="16"/>
                    <w:szCs w:val="16"/>
                    <w:lang w:val="es-EC" w:eastAsia="es-EC"/>
                  </w:rPr>
                </w:pPr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1]</w:t>
                </w:r>
              </w:p>
            </w:sdtContent>
          </w:sdt>
        </w:tc>
      </w:tr>
      <w:tr w:rsidR="00D90895" w:rsidRPr="00D90895" w14:paraId="4EB4DDFE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654B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CD029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PIV3-Rev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E93C5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TTAGGAGTGCTAGAGAACAT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BC952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2877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0447C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41C1C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4E7BC1C9" w14:textId="77777777" w:rsidTr="00D90895">
        <w:trPr>
          <w:trHeight w:val="406"/>
        </w:trPr>
        <w:tc>
          <w:tcPr>
            <w:tcW w:w="89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5312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BF49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HCoV-NL63-Fwd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52567C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CTCTTTCTCAACCCAGGGCTG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CBDE5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6FAM]</w:t>
            </w: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ACCTCGTTGGAAGCGTGTTCCTACCA</w:t>
            </w: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BHQ1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9DD4C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cs="Times New Roman"/>
                <w:color w:val="444444"/>
                <w:sz w:val="16"/>
                <w:szCs w:val="16"/>
                <w:shd w:val="clear" w:color="auto" w:fill="FFFFFF"/>
                <w:lang w:val="es-EC"/>
              </w:rPr>
              <w:t>Nucleocapsid</w:t>
            </w:r>
            <w:proofErr w:type="spellEnd"/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8C74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103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sdt>
            <w:sdtPr>
              <w:rPr>
                <w:rFonts w:cs="Times New Roman"/>
                <w:color w:val="000000"/>
                <w:sz w:val="16"/>
                <w:szCs w:val="16"/>
              </w:rPr>
              <w:tag w:val="MENDELEY_CITATION_v3_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"/>
              <w:id w:val="-484863700"/>
              <w:placeholder>
                <w:docPart w:val="C5187FD874024CB797FA21F365515345"/>
              </w:placeholder>
            </w:sdtPr>
            <w:sdtContent>
              <w:p w14:paraId="34021210" w14:textId="77777777" w:rsidR="00D90895" w:rsidRPr="00D90895" w:rsidRDefault="00D90895" w:rsidP="00D90895">
                <w:pPr>
                  <w:spacing w:after="0"/>
                  <w:jc w:val="center"/>
                  <w:rPr>
                    <w:rFonts w:eastAsia="Times New Roman" w:cs="Times New Roman"/>
                    <w:color w:val="000000"/>
                    <w:sz w:val="16"/>
                    <w:szCs w:val="16"/>
                    <w:lang w:val="es-EC" w:eastAsia="es-EC"/>
                  </w:rPr>
                </w:pPr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6]</w:t>
                </w:r>
              </w:p>
            </w:sdtContent>
          </w:sdt>
        </w:tc>
      </w:tr>
      <w:tr w:rsidR="00D90895" w:rsidRPr="00D90895" w14:paraId="0044A793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C60AE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DBD7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HCoV-NL63-Rev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ABE9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CGAGGACCAAAGCACTGAATAAC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EDCB4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CD76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01996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67340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416DC549" w14:textId="77777777" w:rsidTr="00D90895">
        <w:trPr>
          <w:trHeight w:val="316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DD6580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BDB10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HCoV-229E-Fwd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5FA478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CAGTCAAATGGGCTGATGCA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355727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HEX]CCCTGACGACCACGTTGTGGTTCA[BHQ1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5D388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Nucleocapsid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phosphoprotein</w:t>
            </w:r>
            <w:proofErr w:type="spellEnd"/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F5AB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76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7914B" w14:textId="244327D8" w:rsidR="00D90895" w:rsidRPr="00D90895" w:rsidRDefault="00000000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sdt>
              <w:sdtPr>
                <w:rPr>
                  <w:rFonts w:cs="Times New Roman"/>
                  <w:color w:val="000000"/>
                  <w:sz w:val="16"/>
                  <w:szCs w:val="16"/>
                </w:rPr>
                <w:tag w:val="MENDELEY_CITATION_v3_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"/>
                <w:id w:val="-1196686729"/>
                <w:placeholder>
                  <w:docPart w:val="C5187FD874024CB797FA21F365515345"/>
                </w:placeholder>
              </w:sdtPr>
              <w:sdtContent>
                <w:r w:rsidR="00D90895"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7]</w:t>
                </w:r>
              </w:sdtContent>
            </w:sdt>
          </w:p>
        </w:tc>
      </w:tr>
      <w:tr w:rsidR="00D90895" w:rsidRPr="00D90895" w14:paraId="0CFCE2E6" w14:textId="77777777" w:rsidTr="00D90895">
        <w:trPr>
          <w:trHeight w:val="253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364F99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985E65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HCoV-229E-Rev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6A434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AAAGGGCTATAAAGAGARTAAGGTATTCT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A3B490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2D3DF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9710D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6EDC0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</w:tr>
      <w:tr w:rsidR="00D90895" w:rsidRPr="00D90895" w14:paraId="2530CED5" w14:textId="77777777" w:rsidTr="00D90895">
        <w:trPr>
          <w:trHeight w:val="406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954E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5B7A2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HCoV-HKU1-Fwd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A58FA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CCTTGCGAATGAATGTGCTCAA</w:t>
            </w:r>
          </w:p>
        </w:tc>
        <w:tc>
          <w:tcPr>
            <w:tcW w:w="3343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E43FBE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val="es-EC" w:eastAsia="es-EC"/>
              </w:rPr>
              <w:t>[Cy5]ACCACCAGGCTTAACATAATAGCAACCGCC[BHQ2]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E47F5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orf1ab</w:t>
            </w:r>
          </w:p>
        </w:tc>
        <w:tc>
          <w:tcPr>
            <w:tcW w:w="91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B61C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158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254E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C"/>
              </w:rPr>
            </w:pP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Modified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proofErr w:type="spellStart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>from</w:t>
            </w:r>
            <w:proofErr w:type="spellEnd"/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val="es-EC" w:eastAsia="es-EC"/>
              </w:rPr>
              <w:t xml:space="preserve"> </w:t>
            </w:r>
            <w:sdt>
              <w:sdtPr>
                <w:rPr>
                  <w:rFonts w:eastAsia="Times New Roman" w:cs="Times New Roman"/>
                  <w:color w:val="000000"/>
                  <w:sz w:val="16"/>
                  <w:szCs w:val="16"/>
                  <w:lang w:val="es-EC" w:eastAsia="es-EC"/>
                </w:rPr>
                <w:tag w:val="MENDELEY_CITATION_v3_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"/>
                <w:id w:val="-1986152476"/>
                <w:placeholder>
                  <w:docPart w:val="C5187FD874024CB797FA21F365515345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D90895">
                  <w:rPr>
                    <w:rFonts w:cs="Times New Roman"/>
                    <w:color w:val="000000"/>
                    <w:sz w:val="16"/>
                    <w:szCs w:val="16"/>
                  </w:rPr>
                  <w:t>[46]</w:t>
                </w:r>
              </w:sdtContent>
            </w:sdt>
          </w:p>
        </w:tc>
      </w:tr>
      <w:tr w:rsidR="00D90895" w:rsidRPr="00D90895" w14:paraId="685275EA" w14:textId="77777777" w:rsidTr="00D90895">
        <w:trPr>
          <w:trHeight w:val="406"/>
        </w:trPr>
        <w:tc>
          <w:tcPr>
            <w:tcW w:w="89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7B86D6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C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F0A832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es-EC"/>
              </w:rPr>
            </w:pPr>
            <w:r w:rsidRPr="00D90895">
              <w:rPr>
                <w:rFonts w:eastAsia="Times New Roman" w:cs="Times New Roman"/>
                <w:sz w:val="16"/>
                <w:szCs w:val="16"/>
                <w:lang w:eastAsia="es-EC"/>
              </w:rPr>
              <w:t>HCoV-HKU1-Rev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71419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C"/>
              </w:rPr>
            </w:pPr>
            <w:r w:rsidRPr="00D90895">
              <w:rPr>
                <w:rFonts w:eastAsia="Times New Roman" w:cs="Times New Roman"/>
                <w:color w:val="000000"/>
                <w:sz w:val="16"/>
                <w:szCs w:val="16"/>
                <w:lang w:eastAsia="es-EC"/>
              </w:rPr>
              <w:t>GAGAACAAACRTTAGCAGTAACAGC</w:t>
            </w:r>
          </w:p>
        </w:tc>
        <w:tc>
          <w:tcPr>
            <w:tcW w:w="334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EDCC8B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es-EC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CBB0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C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30B14D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C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0E86B4" w14:textId="77777777" w:rsidR="00D90895" w:rsidRPr="00D90895" w:rsidRDefault="00D90895" w:rsidP="00D9089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C"/>
              </w:rPr>
            </w:pPr>
          </w:p>
        </w:tc>
      </w:tr>
      <w:bookmarkEnd w:id="0"/>
    </w:tbl>
    <w:p w14:paraId="34D9FBD7" w14:textId="77777777" w:rsidR="008D35D7" w:rsidRPr="008D35D7" w:rsidRDefault="008D35D7" w:rsidP="008D35D7"/>
    <w:sectPr w:rsidR="008D35D7" w:rsidRPr="008D35D7" w:rsidSect="00C7122A">
      <w:headerReference w:type="default" r:id="rId7"/>
      <w:footerReference w:type="even" r:id="rId8"/>
      <w:footerReference w:type="default" r:id="rId9"/>
      <w:headerReference w:type="firs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ED23C" w14:textId="77777777" w:rsidR="00BC129E" w:rsidRDefault="00BC129E">
      <w:pPr>
        <w:spacing w:before="0" w:after="0"/>
      </w:pPr>
      <w:r>
        <w:separator/>
      </w:r>
    </w:p>
  </w:endnote>
  <w:endnote w:type="continuationSeparator" w:id="0">
    <w:p w14:paraId="33D3DFC0" w14:textId="77777777" w:rsidR="00BC129E" w:rsidRDefault="00BC129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50CAD" w14:textId="77777777" w:rsidR="00924C49" w:rsidRPr="00577C4C" w:rsidRDefault="00C87D3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397D315" wp14:editId="728973A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6410B1C" w14:textId="77777777" w:rsidR="00924C49" w:rsidRPr="00E9561B" w:rsidRDefault="00C87D3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397D31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66410B1C" w14:textId="77777777" w:rsidR="00924C49" w:rsidRPr="00E9561B" w:rsidRDefault="00C87D3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2732F3" wp14:editId="60DA67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0C343E1" w14:textId="77777777" w:rsidR="00924C49" w:rsidRPr="00577C4C" w:rsidRDefault="00C87D3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E2732F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0C343E1" w14:textId="77777777" w:rsidR="00924C49" w:rsidRPr="00577C4C" w:rsidRDefault="00C87D3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437BF" w14:textId="77777777" w:rsidR="00924C49" w:rsidRPr="00577C4C" w:rsidRDefault="00C87D30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B6D278" wp14:editId="41B51A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278ED4" w14:textId="77777777" w:rsidR="00924C49" w:rsidRPr="00577C4C" w:rsidRDefault="00C87D3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B6D27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1D278ED4" w14:textId="77777777" w:rsidR="00924C49" w:rsidRPr="00577C4C" w:rsidRDefault="00C87D3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BCB5C" w14:textId="77777777" w:rsidR="00BC129E" w:rsidRDefault="00BC129E">
      <w:pPr>
        <w:spacing w:before="0" w:after="0"/>
      </w:pPr>
      <w:r>
        <w:separator/>
      </w:r>
    </w:p>
  </w:footnote>
  <w:footnote w:type="continuationSeparator" w:id="0">
    <w:p w14:paraId="4EDE32D6" w14:textId="77777777" w:rsidR="00BC129E" w:rsidRDefault="00BC129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96A0B1" w14:textId="77355636" w:rsidR="00924C49" w:rsidRPr="00A53000" w:rsidRDefault="007B2887" w:rsidP="00A53000">
    <w:pPr>
      <w:pStyle w:val="Encabezad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4395598" wp14:editId="36958B5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50A80" w14:textId="77777777" w:rsidR="00924C49" w:rsidRDefault="00C87D30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BC5FF88" wp14:editId="55E8E13E">
          <wp:extent cx="1382534" cy="497091"/>
          <wp:effectExtent l="0" t="0" r="0" b="0"/>
          <wp:docPr id="4" name="Imagen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22A"/>
    <w:rsid w:val="004659D0"/>
    <w:rsid w:val="007B2887"/>
    <w:rsid w:val="00813ED1"/>
    <w:rsid w:val="008D35D7"/>
    <w:rsid w:val="00924C49"/>
    <w:rsid w:val="00B44C96"/>
    <w:rsid w:val="00BC129E"/>
    <w:rsid w:val="00C7122A"/>
    <w:rsid w:val="00C87D30"/>
    <w:rsid w:val="00D750DD"/>
    <w:rsid w:val="00D803C1"/>
    <w:rsid w:val="00D90895"/>
    <w:rsid w:val="00E86423"/>
    <w:rsid w:val="00E972B5"/>
    <w:rsid w:val="00FE4C4E"/>
    <w:rsid w:val="3796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71E2EC26"/>
  <w15:chartTrackingRefBased/>
  <w15:docId w15:val="{82A5C5EE-69AE-4410-BC47-F976DE6C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22A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7122A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C7122A"/>
    <w:rPr>
      <w:rFonts w:ascii="Times New Roman" w:hAnsi="Times New Roman"/>
      <w:b/>
      <w:kern w:val="0"/>
      <w:sz w:val="24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C7122A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7122A"/>
    <w:rPr>
      <w:rFonts w:ascii="Times New Roman" w:hAnsi="Times New Roman"/>
      <w:kern w:val="0"/>
      <w:sz w:val="24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C7122A"/>
  </w:style>
  <w:style w:type="table" w:styleId="Tablaconcuadrcula">
    <w:name w:val="Table Grid"/>
    <w:basedOn w:val="Tablanormal"/>
    <w:uiPriority w:val="39"/>
    <w:rsid w:val="007B2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7B2887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tulo">
    <w:name w:val="Title"/>
    <w:basedOn w:val="Normal"/>
    <w:next w:val="Normal"/>
    <w:link w:val="TtuloCar"/>
    <w:qFormat/>
    <w:rsid w:val="007B288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7B2887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SupplementaryMaterial">
    <w:name w:val="Supplementary Material"/>
    <w:basedOn w:val="Ttulo"/>
    <w:next w:val="Ttulo"/>
    <w:qFormat/>
    <w:rsid w:val="007B2887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7B2887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7B2887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styleId="Tablanormal2">
    <w:name w:val="Plain Table 2"/>
    <w:basedOn w:val="Tablanormal"/>
    <w:uiPriority w:val="42"/>
    <w:rsid w:val="008D35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1">
    <w:name w:val="Plain Table 1"/>
    <w:basedOn w:val="Tablanormal"/>
    <w:uiPriority w:val="41"/>
    <w:rsid w:val="008D35D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clara">
    <w:name w:val="Grid Table Light"/>
    <w:basedOn w:val="Tablanormal"/>
    <w:uiPriority w:val="40"/>
    <w:rsid w:val="008D35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1clara">
    <w:name w:val="Grid Table 1 Light"/>
    <w:basedOn w:val="Tablanormal"/>
    <w:uiPriority w:val="46"/>
    <w:rsid w:val="008D35D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5187FD874024CB797FA21F3655153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2D29E5-BC68-4BC8-825D-44E18B1B7BC3}"/>
      </w:docPartPr>
      <w:docPartBody>
        <w:p w:rsidR="00F66C72" w:rsidRDefault="004A28D6" w:rsidP="004A28D6">
          <w:pPr>
            <w:pStyle w:val="C5187FD874024CB797FA21F365515345"/>
          </w:pPr>
          <w:r w:rsidRPr="00473F93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8D6"/>
    <w:rsid w:val="000F6E92"/>
    <w:rsid w:val="004A28D6"/>
    <w:rsid w:val="00B83B5B"/>
    <w:rsid w:val="00F6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C" w:eastAsia="es-EC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4A28D6"/>
    <w:rPr>
      <w:color w:val="808080"/>
    </w:rPr>
  </w:style>
  <w:style w:type="paragraph" w:customStyle="1" w:styleId="C5187FD874024CB797FA21F365515345">
    <w:name w:val="C5187FD874024CB797FA21F365515345"/>
    <w:rsid w:val="004A28D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1E231-EA78-4A14-B825-2749EFD4A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9</Words>
  <Characters>2194</Characters>
  <Application>Microsoft Office Word</Application>
  <DocSecurity>0</DocSecurity>
  <Lines>49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r Rivera</dc:creator>
  <cp:keywords/>
  <dc:description/>
  <cp:lastModifiedBy>Ismar Rivera</cp:lastModifiedBy>
  <cp:revision>2</cp:revision>
  <dcterms:created xsi:type="dcterms:W3CDTF">2023-10-08T20:20:00Z</dcterms:created>
  <dcterms:modified xsi:type="dcterms:W3CDTF">2023-10-08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c78523-9243-46aa-84d1-a955e46b6eeb</vt:lpwstr>
  </property>
</Properties>
</file>